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8133" w14:textId="77777777" w:rsidR="007B6969" w:rsidRPr="00696D86" w:rsidRDefault="007B6969" w:rsidP="007B696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  <w14:ligatures w14:val="none"/>
        </w:rPr>
        <w:t>Figure III</w:t>
      </w:r>
      <w:r w:rsidRPr="00696D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  <w14:ligatures w14:val="none"/>
        </w:rPr>
        <w:t>.</w:t>
      </w:r>
      <w:r w:rsidRPr="00696D86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Results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of</w:t>
      </w:r>
      <w:r w:rsidRPr="00696D86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second and third round, CT elements.</w:t>
      </w:r>
    </w:p>
    <w:p w14:paraId="78C446C2" w14:textId="77777777" w:rsidR="007B6969" w:rsidRPr="00696D86" w:rsidRDefault="007B6969" w:rsidP="007B696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noProof/>
        </w:rPr>
        <w:drawing>
          <wp:inline distT="0" distB="0" distL="0" distR="0" wp14:anchorId="1CDB7A63" wp14:editId="2AF2EFD3">
            <wp:extent cx="5731510" cy="4976038"/>
            <wp:effectExtent l="0" t="0" r="2540" b="15240"/>
            <wp:docPr id="492582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957E50-3F9D-878C-D8EF-E466AD82D9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1EE9F36" w14:textId="77777777" w:rsidR="005B3053" w:rsidRDefault="005B3053"/>
    <w:sectPr w:rsidR="005B3053" w:rsidSect="007B6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58C2"/>
    <w:rsid w:val="005B3053"/>
    <w:rsid w:val="005E58C2"/>
    <w:rsid w:val="007B6969"/>
    <w:rsid w:val="00EC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372595"/>
  <w15:chartTrackingRefBased/>
  <w15:docId w15:val="{A77082C8-545C-4FE7-B232-E74889BF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69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4d53c975374e7d5/Bureaublad/Onderzoek/Delphi%20studie/Delphi%20ronde%203%20resultat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Delphi ronde 3 resultaten.xlsx]Sheet4'!$B$99</c:f>
              <c:strCache>
                <c:ptCount val="1"/>
                <c:pt idx="0">
                  <c:v>Second round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[Delphi ronde 3 resultaten.xlsx]Sheet4'!$A$100:$A$120</c:f>
              <c:strCache>
                <c:ptCount val="21"/>
                <c:pt idx="0">
                  <c:v>Hill-Sachs depth </c:v>
                </c:pt>
                <c:pt idx="1">
                  <c:v>Hill-Sachs width </c:v>
                </c:pt>
                <c:pt idx="2">
                  <c:v>Hill-Sachs interval length </c:v>
                </c:pt>
                <c:pt idx="3">
                  <c:v>Hill-Sachs lesion presence</c:v>
                </c:pt>
                <c:pt idx="4">
                  <c:v>Glenoid shape </c:v>
                </c:pt>
                <c:pt idx="5">
                  <c:v>Chronic or acute glenoid bone loss</c:v>
                </c:pt>
                <c:pt idx="6">
                  <c:v>Direction of subluxation of the glenohumeral joint</c:v>
                </c:pt>
                <c:pt idx="7">
                  <c:v>Loose bony fragment presence</c:v>
                </c:pt>
                <c:pt idx="8">
                  <c:v>Extent of dislocation bony Bankart fragment</c:v>
                </c:pt>
                <c:pt idx="9">
                  <c:v>On- / off-track Hill-Sachs lesion</c:v>
                </c:pt>
                <c:pt idx="10">
                  <c:v>Subluxation of the glenohumeral joint</c:v>
                </c:pt>
                <c:pt idx="11">
                  <c:v>Glenohumeral dysplasia</c:v>
                </c:pt>
                <c:pt idx="12">
                  <c:v>Glenoid substance loss percentage best fit circle</c:v>
                </c:pt>
                <c:pt idx="13">
                  <c:v>Glenoid substance loss percentage 3D best fit circle</c:v>
                </c:pt>
                <c:pt idx="14">
                  <c:v>Location of glenoid bone loss</c:v>
                </c:pt>
                <c:pt idx="15">
                  <c:v>Reversed Hill-Sachs lesion presence</c:v>
                </c:pt>
                <c:pt idx="16">
                  <c:v>Greater tubercle fracture presence</c:v>
                </c:pt>
                <c:pt idx="17">
                  <c:v>Glenoid substance loss presence</c:v>
                </c:pt>
                <c:pt idx="18">
                  <c:v>Glenoid fracture presence</c:v>
                </c:pt>
                <c:pt idx="19">
                  <c:v>Osseous Bankart lesion presence</c:v>
                </c:pt>
                <c:pt idx="20">
                  <c:v>Hill-Sachs lesion presence</c:v>
                </c:pt>
              </c:strCache>
            </c:strRef>
          </c:cat>
          <c:val>
            <c:numRef>
              <c:f>'[Delphi ronde 3 resultaten.xlsx]Sheet4'!$B$100:$B$120</c:f>
              <c:numCache>
                <c:formatCode>General</c:formatCode>
                <c:ptCount val="21"/>
                <c:pt idx="0">
                  <c:v>0.51</c:v>
                </c:pt>
                <c:pt idx="1">
                  <c:v>0.57999999999999996</c:v>
                </c:pt>
                <c:pt idx="2">
                  <c:v>0.42</c:v>
                </c:pt>
                <c:pt idx="3">
                  <c:v>0.72</c:v>
                </c:pt>
                <c:pt idx="4">
                  <c:v>0.57999999999999996</c:v>
                </c:pt>
                <c:pt idx="5">
                  <c:v>0.45</c:v>
                </c:pt>
                <c:pt idx="6">
                  <c:v>0.61</c:v>
                </c:pt>
                <c:pt idx="7">
                  <c:v>0.78</c:v>
                </c:pt>
                <c:pt idx="8">
                  <c:v>0.57999999999999996</c:v>
                </c:pt>
                <c:pt idx="9">
                  <c:v>0.64</c:v>
                </c:pt>
                <c:pt idx="10">
                  <c:v>0.7</c:v>
                </c:pt>
                <c:pt idx="11">
                  <c:v>0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12-4C8E-AC29-CFA9CF1D3806}"/>
            </c:ext>
          </c:extLst>
        </c:ser>
        <c:ser>
          <c:idx val="1"/>
          <c:order val="1"/>
          <c:tx>
            <c:strRef>
              <c:f>'[Delphi ronde 3 resultaten.xlsx]Sheet4'!$C$99</c:f>
              <c:strCache>
                <c:ptCount val="1"/>
                <c:pt idx="0">
                  <c:v>First round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[Delphi ronde 3 resultaten.xlsx]Sheet4'!$A$100:$A$120</c:f>
              <c:strCache>
                <c:ptCount val="21"/>
                <c:pt idx="0">
                  <c:v>Hill-Sachs depth </c:v>
                </c:pt>
                <c:pt idx="1">
                  <c:v>Hill-Sachs width </c:v>
                </c:pt>
                <c:pt idx="2">
                  <c:v>Hill-Sachs interval length </c:v>
                </c:pt>
                <c:pt idx="3">
                  <c:v>Hill-Sachs lesion presence</c:v>
                </c:pt>
                <c:pt idx="4">
                  <c:v>Glenoid shape </c:v>
                </c:pt>
                <c:pt idx="5">
                  <c:v>Chronic or acute glenoid bone loss</c:v>
                </c:pt>
                <c:pt idx="6">
                  <c:v>Direction of subluxation of the glenohumeral joint</c:v>
                </c:pt>
                <c:pt idx="7">
                  <c:v>Loose bony fragment presence</c:v>
                </c:pt>
                <c:pt idx="8">
                  <c:v>Extent of dislocation bony Bankart fragment</c:v>
                </c:pt>
                <c:pt idx="9">
                  <c:v>On- / off-track Hill-Sachs lesion</c:v>
                </c:pt>
                <c:pt idx="10">
                  <c:v>Subluxation of the glenohumeral joint</c:v>
                </c:pt>
                <c:pt idx="11">
                  <c:v>Glenohumeral dysplasia</c:v>
                </c:pt>
                <c:pt idx="12">
                  <c:v>Glenoid substance loss percentage best fit circle</c:v>
                </c:pt>
                <c:pt idx="13">
                  <c:v>Glenoid substance loss percentage 3D best fit circle</c:v>
                </c:pt>
                <c:pt idx="14">
                  <c:v>Location of glenoid bone loss</c:v>
                </c:pt>
                <c:pt idx="15">
                  <c:v>Reversed Hill-Sachs lesion presence</c:v>
                </c:pt>
                <c:pt idx="16">
                  <c:v>Greater tubercle fracture presence</c:v>
                </c:pt>
                <c:pt idx="17">
                  <c:v>Glenoid substance loss presence</c:v>
                </c:pt>
                <c:pt idx="18">
                  <c:v>Glenoid fracture presence</c:v>
                </c:pt>
                <c:pt idx="19">
                  <c:v>Osseous Bankart lesion presence</c:v>
                </c:pt>
                <c:pt idx="20">
                  <c:v>Hill-Sachs lesion presence</c:v>
                </c:pt>
              </c:strCache>
            </c:strRef>
          </c:cat>
          <c:val>
            <c:numRef>
              <c:f>'[Delphi ronde 3 resultaten.xlsx]Sheet4'!$C$100:$C$120</c:f>
              <c:numCache>
                <c:formatCode>General</c:formatCode>
                <c:ptCount val="21"/>
                <c:pt idx="0">
                  <c:v>0.44</c:v>
                </c:pt>
                <c:pt idx="1">
                  <c:v>0.48</c:v>
                </c:pt>
                <c:pt idx="2">
                  <c:v>0.52</c:v>
                </c:pt>
                <c:pt idx="3">
                  <c:v>0.52</c:v>
                </c:pt>
                <c:pt idx="4">
                  <c:v>0.56000000000000005</c:v>
                </c:pt>
                <c:pt idx="5">
                  <c:v>0.56000000000000005</c:v>
                </c:pt>
                <c:pt idx="6">
                  <c:v>0.64</c:v>
                </c:pt>
                <c:pt idx="7">
                  <c:v>0.68</c:v>
                </c:pt>
                <c:pt idx="8">
                  <c:v>0.72</c:v>
                </c:pt>
                <c:pt idx="9">
                  <c:v>0.72</c:v>
                </c:pt>
                <c:pt idx="10">
                  <c:v>0.76</c:v>
                </c:pt>
                <c:pt idx="11">
                  <c:v>0.76</c:v>
                </c:pt>
                <c:pt idx="12">
                  <c:v>0.8</c:v>
                </c:pt>
                <c:pt idx="13">
                  <c:v>0.8</c:v>
                </c:pt>
                <c:pt idx="14">
                  <c:v>0.8</c:v>
                </c:pt>
                <c:pt idx="15">
                  <c:v>0.84</c:v>
                </c:pt>
                <c:pt idx="16">
                  <c:v>0.92</c:v>
                </c:pt>
                <c:pt idx="17">
                  <c:v>0.96</c:v>
                </c:pt>
                <c:pt idx="18">
                  <c:v>0.96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12-4C8E-AC29-CFA9CF1D38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899977199"/>
        <c:axId val="534031311"/>
      </c:barChart>
      <c:catAx>
        <c:axId val="189997719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534031311"/>
        <c:crosses val="autoZero"/>
        <c:auto val="1"/>
        <c:lblAlgn val="ctr"/>
        <c:lblOffset val="100"/>
        <c:noMultiLvlLbl val="0"/>
      </c:catAx>
      <c:valAx>
        <c:axId val="534031311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8999771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 Rutgers</dc:creator>
  <cp:keywords/>
  <dc:description/>
  <cp:lastModifiedBy>Cain Rutgers</cp:lastModifiedBy>
  <cp:revision>2</cp:revision>
  <dcterms:created xsi:type="dcterms:W3CDTF">2024-01-10T19:56:00Z</dcterms:created>
  <dcterms:modified xsi:type="dcterms:W3CDTF">2024-01-10T19:56:00Z</dcterms:modified>
</cp:coreProperties>
</file>